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F4E" w:rsidRDefault="0002052F" w:rsidP="001874A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C827DB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C827D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B5E2C">
        <w:rPr>
          <w:rFonts w:ascii="Times New Roman" w:hAnsi="Times New Roman" w:cs="Times New Roman"/>
          <w:color w:val="000000"/>
          <w:sz w:val="24"/>
          <w:szCs w:val="24"/>
        </w:rPr>
        <w:t xml:space="preserve"> Example questions </w:t>
      </w:r>
      <w:r w:rsidR="00FB7AE4">
        <w:rPr>
          <w:rFonts w:ascii="Times New Roman" w:hAnsi="Times New Roman" w:cs="Times New Roman"/>
          <w:color w:val="000000"/>
          <w:sz w:val="24"/>
          <w:szCs w:val="24"/>
        </w:rPr>
        <w:t>for the instructed lying and truth-telling conditions in the WE task</w:t>
      </w:r>
    </w:p>
    <w:tbl>
      <w:tblPr>
        <w:tblStyle w:val="a6"/>
        <w:tblW w:w="0" w:type="auto"/>
        <w:tblInd w:w="198" w:type="dxa"/>
        <w:tblLook w:val="04A0"/>
      </w:tblPr>
      <w:tblGrid>
        <w:gridCol w:w="4590"/>
        <w:gridCol w:w="4500"/>
      </w:tblGrid>
      <w:tr w:rsidR="00EB5E77" w:rsidTr="005901EC">
        <w:tc>
          <w:tcPr>
            <w:tcW w:w="4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struct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ying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questions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 the WE task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nstruct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ruth-telling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questions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 the WE task</w:t>
            </w:r>
          </w:p>
        </w:tc>
      </w:tr>
      <w:tr w:rsidR="00EB5E77" w:rsidTr="005901EC">
        <w:tc>
          <w:tcPr>
            <w:tcW w:w="45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ch year did you enter your univers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at is your major in your university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at is your best fri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 nationality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ch count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 food do you like most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at kind of weather do you like most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ow do you travel to school every day?</w:t>
            </w:r>
          </w:p>
        </w:tc>
        <w:tc>
          <w:tcPr>
            <w:tcW w:w="4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ow much is your living cost per month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email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coun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you have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hat is your favorite brand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ellph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at drink is your favorite type of drink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ch country are your parents living in?</w:t>
            </w:r>
          </w:p>
          <w:p w:rsidR="00EB5E77" w:rsidRDefault="00EB5E77" w:rsidP="001874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en do you usually get up in the morning?</w:t>
            </w:r>
          </w:p>
        </w:tc>
      </w:tr>
    </w:tbl>
    <w:p w:rsidR="00EB5E77" w:rsidRDefault="00EB5E77" w:rsidP="00EB5E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80567" w:rsidRPr="00C33454" w:rsidRDefault="00B80567" w:rsidP="00A1778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B80567" w:rsidRPr="00C33454" w:rsidSect="008E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236" w:rsidRDefault="009E4236" w:rsidP="00EE64F6">
      <w:pPr>
        <w:spacing w:after="0" w:line="240" w:lineRule="auto"/>
      </w:pPr>
      <w:r>
        <w:separator/>
      </w:r>
    </w:p>
  </w:endnote>
  <w:endnote w:type="continuationSeparator" w:id="0">
    <w:p w:rsidR="009E4236" w:rsidRDefault="009E4236" w:rsidP="00EE6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236" w:rsidRDefault="009E4236" w:rsidP="00EE64F6">
      <w:pPr>
        <w:spacing w:after="0" w:line="240" w:lineRule="auto"/>
      </w:pPr>
      <w:r>
        <w:separator/>
      </w:r>
    </w:p>
  </w:footnote>
  <w:footnote w:type="continuationSeparator" w:id="0">
    <w:p w:rsidR="009E4236" w:rsidRDefault="009E4236" w:rsidP="00EE6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087B83"/>
    <w:multiLevelType w:val="multilevel"/>
    <w:tmpl w:val="34F4C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D48F6"/>
    <w:rsid w:val="0002052F"/>
    <w:rsid w:val="0009158B"/>
    <w:rsid w:val="000D48F6"/>
    <w:rsid w:val="000D5267"/>
    <w:rsid w:val="00122D21"/>
    <w:rsid w:val="001329D0"/>
    <w:rsid w:val="0013664B"/>
    <w:rsid w:val="0015429C"/>
    <w:rsid w:val="001817CE"/>
    <w:rsid w:val="00187212"/>
    <w:rsid w:val="001874AE"/>
    <w:rsid w:val="001F0481"/>
    <w:rsid w:val="0022791D"/>
    <w:rsid w:val="00231209"/>
    <w:rsid w:val="00235E20"/>
    <w:rsid w:val="0024162B"/>
    <w:rsid w:val="00251AA4"/>
    <w:rsid w:val="002761BF"/>
    <w:rsid w:val="002825D9"/>
    <w:rsid w:val="002A761D"/>
    <w:rsid w:val="002E51F6"/>
    <w:rsid w:val="002F31C6"/>
    <w:rsid w:val="003024AF"/>
    <w:rsid w:val="00312CCF"/>
    <w:rsid w:val="00316B12"/>
    <w:rsid w:val="00325163"/>
    <w:rsid w:val="003472D5"/>
    <w:rsid w:val="00350DE4"/>
    <w:rsid w:val="0035482B"/>
    <w:rsid w:val="003A42B0"/>
    <w:rsid w:val="003B3E43"/>
    <w:rsid w:val="003C4DA9"/>
    <w:rsid w:val="003D2318"/>
    <w:rsid w:val="003D2FAC"/>
    <w:rsid w:val="00414DA6"/>
    <w:rsid w:val="00427D9A"/>
    <w:rsid w:val="0044472D"/>
    <w:rsid w:val="00452B69"/>
    <w:rsid w:val="00487944"/>
    <w:rsid w:val="004A6A09"/>
    <w:rsid w:val="004D31C7"/>
    <w:rsid w:val="004F4484"/>
    <w:rsid w:val="005535AF"/>
    <w:rsid w:val="005901EC"/>
    <w:rsid w:val="005B5737"/>
    <w:rsid w:val="005B640D"/>
    <w:rsid w:val="005C17F0"/>
    <w:rsid w:val="00604343"/>
    <w:rsid w:val="00607F12"/>
    <w:rsid w:val="00625710"/>
    <w:rsid w:val="00643C68"/>
    <w:rsid w:val="00682700"/>
    <w:rsid w:val="00682881"/>
    <w:rsid w:val="006C1F4E"/>
    <w:rsid w:val="006F6C15"/>
    <w:rsid w:val="0072265B"/>
    <w:rsid w:val="00743277"/>
    <w:rsid w:val="007474D6"/>
    <w:rsid w:val="00764428"/>
    <w:rsid w:val="0076559C"/>
    <w:rsid w:val="007A19C9"/>
    <w:rsid w:val="007A39A5"/>
    <w:rsid w:val="007D3292"/>
    <w:rsid w:val="007D57B4"/>
    <w:rsid w:val="00810F5E"/>
    <w:rsid w:val="00812A66"/>
    <w:rsid w:val="00816693"/>
    <w:rsid w:val="00816ED5"/>
    <w:rsid w:val="008217C8"/>
    <w:rsid w:val="008543BB"/>
    <w:rsid w:val="008562DD"/>
    <w:rsid w:val="008B2139"/>
    <w:rsid w:val="008B63B8"/>
    <w:rsid w:val="008D6529"/>
    <w:rsid w:val="008E086F"/>
    <w:rsid w:val="009024F4"/>
    <w:rsid w:val="009726B4"/>
    <w:rsid w:val="009A1D9C"/>
    <w:rsid w:val="009D700F"/>
    <w:rsid w:val="009E11F2"/>
    <w:rsid w:val="009E4236"/>
    <w:rsid w:val="009F1BEF"/>
    <w:rsid w:val="00A15402"/>
    <w:rsid w:val="00A17783"/>
    <w:rsid w:val="00A401F8"/>
    <w:rsid w:val="00A41305"/>
    <w:rsid w:val="00A53E3D"/>
    <w:rsid w:val="00A83998"/>
    <w:rsid w:val="00A860A7"/>
    <w:rsid w:val="00A95944"/>
    <w:rsid w:val="00AB69D3"/>
    <w:rsid w:val="00AC2DDF"/>
    <w:rsid w:val="00B411EC"/>
    <w:rsid w:val="00B472FF"/>
    <w:rsid w:val="00B477E2"/>
    <w:rsid w:val="00B6207A"/>
    <w:rsid w:val="00B756D3"/>
    <w:rsid w:val="00B80567"/>
    <w:rsid w:val="00B8122D"/>
    <w:rsid w:val="00BE2F69"/>
    <w:rsid w:val="00C03E4E"/>
    <w:rsid w:val="00C1141A"/>
    <w:rsid w:val="00C24549"/>
    <w:rsid w:val="00C33454"/>
    <w:rsid w:val="00C5419C"/>
    <w:rsid w:val="00C56472"/>
    <w:rsid w:val="00C64288"/>
    <w:rsid w:val="00C65661"/>
    <w:rsid w:val="00C75A90"/>
    <w:rsid w:val="00C827DB"/>
    <w:rsid w:val="00C97F7D"/>
    <w:rsid w:val="00CA4C06"/>
    <w:rsid w:val="00CB67DA"/>
    <w:rsid w:val="00CD1A5A"/>
    <w:rsid w:val="00CD5906"/>
    <w:rsid w:val="00D00F24"/>
    <w:rsid w:val="00D1124B"/>
    <w:rsid w:val="00D23284"/>
    <w:rsid w:val="00D2414C"/>
    <w:rsid w:val="00D7178D"/>
    <w:rsid w:val="00DB2687"/>
    <w:rsid w:val="00DF00DB"/>
    <w:rsid w:val="00DF40D6"/>
    <w:rsid w:val="00DF7B8A"/>
    <w:rsid w:val="00E22473"/>
    <w:rsid w:val="00E23762"/>
    <w:rsid w:val="00E50AF8"/>
    <w:rsid w:val="00E67D3D"/>
    <w:rsid w:val="00E7610E"/>
    <w:rsid w:val="00EB5E77"/>
    <w:rsid w:val="00EE64F6"/>
    <w:rsid w:val="00EE74F5"/>
    <w:rsid w:val="00F22468"/>
    <w:rsid w:val="00F273CD"/>
    <w:rsid w:val="00F56E4E"/>
    <w:rsid w:val="00F75E04"/>
    <w:rsid w:val="00FA4760"/>
    <w:rsid w:val="00FB5E2C"/>
    <w:rsid w:val="00FB7AE4"/>
    <w:rsid w:val="00FC0C5E"/>
    <w:rsid w:val="00FD40E2"/>
    <w:rsid w:val="00FF15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8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C1F4E"/>
  </w:style>
  <w:style w:type="character" w:styleId="a3">
    <w:name w:val="Emphasis"/>
    <w:basedOn w:val="a0"/>
    <w:uiPriority w:val="20"/>
    <w:qFormat/>
    <w:rsid w:val="006C1F4E"/>
    <w:rPr>
      <w:i/>
      <w:iCs/>
    </w:rPr>
  </w:style>
  <w:style w:type="paragraph" w:styleId="a4">
    <w:name w:val="header"/>
    <w:basedOn w:val="a"/>
    <w:link w:val="Char"/>
    <w:uiPriority w:val="99"/>
    <w:semiHidden/>
    <w:unhideWhenUsed/>
    <w:rsid w:val="00EE6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EE64F6"/>
  </w:style>
  <w:style w:type="paragraph" w:styleId="a5">
    <w:name w:val="footer"/>
    <w:basedOn w:val="a"/>
    <w:link w:val="Char0"/>
    <w:uiPriority w:val="99"/>
    <w:semiHidden/>
    <w:unhideWhenUsed/>
    <w:rsid w:val="00EE6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EE64F6"/>
  </w:style>
  <w:style w:type="table" w:styleId="a6">
    <w:name w:val="Table Grid"/>
    <w:basedOn w:val="a1"/>
    <w:uiPriority w:val="39"/>
    <w:rsid w:val="00EB5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_wang</dc:creator>
  <cp:lastModifiedBy>victoria_wang</cp:lastModifiedBy>
  <cp:revision>19</cp:revision>
  <dcterms:created xsi:type="dcterms:W3CDTF">2014-12-16T23:21:00Z</dcterms:created>
  <dcterms:modified xsi:type="dcterms:W3CDTF">2014-12-16T23:23:00Z</dcterms:modified>
</cp:coreProperties>
</file>